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W w:w="11541" w:type="dxa"/>
        <w:tblInd w:w="-914" w:type="dxa"/>
        <w:tblLook w:val="04A0" w:firstRow="1" w:lastRow="0" w:firstColumn="1" w:lastColumn="0" w:noHBand="0" w:noVBand="1"/>
      </w:tblPr>
      <w:tblGrid>
        <w:gridCol w:w="1253"/>
        <w:gridCol w:w="2451"/>
        <w:gridCol w:w="831"/>
        <w:gridCol w:w="2652"/>
        <w:gridCol w:w="993"/>
        <w:gridCol w:w="2510"/>
        <w:gridCol w:w="851"/>
      </w:tblGrid>
      <w:tr w:rsidR="00984680" w:rsidRPr="00984680" w14:paraId="4AEC9EA8" w14:textId="77777777" w:rsidTr="00E320FB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40F7C" w14:textId="77777777" w:rsidR="00E320FB" w:rsidRPr="006663D7" w:rsidRDefault="00E320FB">
            <w:pPr>
              <w:spacing w:line="240" w:lineRule="auto"/>
              <w:rPr>
                <w:b/>
                <w:bCs/>
                <w:i/>
                <w:iCs/>
                <w:sz w:val="28"/>
                <w:szCs w:val="28"/>
              </w:rPr>
            </w:pPr>
            <w:r w:rsidRPr="006663D7">
              <w:rPr>
                <w:b/>
                <w:bCs/>
                <w:i/>
                <w:iCs/>
                <w:sz w:val="28"/>
                <w:szCs w:val="28"/>
              </w:rPr>
              <w:t>GENE</w:t>
            </w:r>
          </w:p>
        </w:tc>
        <w:tc>
          <w:tcPr>
            <w:tcW w:w="32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30BEB" w14:textId="77777777" w:rsidR="00E320FB" w:rsidRPr="006663D7" w:rsidRDefault="00E320FB">
            <w:pPr>
              <w:spacing w:line="240" w:lineRule="auto"/>
              <w:rPr>
                <w:b/>
                <w:bCs/>
                <w:i/>
                <w:iCs/>
                <w:sz w:val="28"/>
                <w:szCs w:val="28"/>
              </w:rPr>
            </w:pPr>
            <w:r w:rsidRPr="006663D7">
              <w:rPr>
                <w:b/>
                <w:bCs/>
                <w:i/>
                <w:iCs/>
                <w:sz w:val="28"/>
                <w:szCs w:val="28"/>
              </w:rPr>
              <w:t>TOTAL</w:t>
            </w:r>
          </w:p>
        </w:tc>
        <w:tc>
          <w:tcPr>
            <w:tcW w:w="36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D2A95" w14:textId="77777777" w:rsidR="00E320FB" w:rsidRPr="006663D7" w:rsidRDefault="00E320FB">
            <w:pPr>
              <w:spacing w:line="240" w:lineRule="auto"/>
              <w:rPr>
                <w:b/>
                <w:bCs/>
                <w:i/>
                <w:iCs/>
                <w:sz w:val="28"/>
                <w:szCs w:val="28"/>
              </w:rPr>
            </w:pPr>
            <w:r w:rsidRPr="006663D7">
              <w:rPr>
                <w:b/>
                <w:bCs/>
                <w:i/>
                <w:iCs/>
                <w:sz w:val="28"/>
                <w:szCs w:val="28"/>
              </w:rPr>
              <w:t>IDH1 MUTATED</w:t>
            </w:r>
          </w:p>
        </w:tc>
        <w:tc>
          <w:tcPr>
            <w:tcW w:w="3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78BD8" w14:textId="77777777" w:rsidR="00E320FB" w:rsidRPr="006663D7" w:rsidRDefault="00E320FB">
            <w:pPr>
              <w:spacing w:line="240" w:lineRule="auto"/>
              <w:rPr>
                <w:b/>
                <w:bCs/>
                <w:i/>
                <w:iCs/>
                <w:sz w:val="28"/>
                <w:szCs w:val="28"/>
              </w:rPr>
            </w:pPr>
            <w:r w:rsidRPr="006663D7">
              <w:rPr>
                <w:b/>
                <w:bCs/>
                <w:i/>
                <w:iCs/>
                <w:sz w:val="28"/>
                <w:szCs w:val="28"/>
              </w:rPr>
              <w:t>IDH1 WT</w:t>
            </w:r>
          </w:p>
        </w:tc>
      </w:tr>
      <w:tr w:rsidR="006663D7" w:rsidRPr="00984680" w14:paraId="3A8372F1" w14:textId="77777777" w:rsidTr="00FD34AC">
        <w:tc>
          <w:tcPr>
            <w:tcW w:w="1154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357FD" w14:textId="344DDA40" w:rsidR="006663D7" w:rsidRPr="00984680" w:rsidRDefault="006663D7" w:rsidP="006663D7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DFS from surgery</w:t>
            </w:r>
          </w:p>
        </w:tc>
      </w:tr>
      <w:tr w:rsidR="00984680" w:rsidRPr="00984680" w14:paraId="31EECB84" w14:textId="77777777" w:rsidTr="00E320FB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F6DEB" w14:textId="77777777" w:rsidR="00E320FB" w:rsidRPr="00984680" w:rsidRDefault="00E320FB">
            <w:pPr>
              <w:spacing w:line="240" w:lineRule="auto"/>
              <w:rPr>
                <w:b/>
                <w:bCs/>
                <w:i/>
                <w:iCs/>
              </w:rPr>
            </w:pP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8B6E1" w14:textId="77777777" w:rsidR="00E320FB" w:rsidRPr="00984680" w:rsidRDefault="00E320FB">
            <w:pPr>
              <w:spacing w:line="240" w:lineRule="auto"/>
              <w:rPr>
                <w:b/>
                <w:bCs/>
                <w:i/>
                <w:iCs/>
              </w:rPr>
            </w:pPr>
            <w:r w:rsidRPr="00984680">
              <w:rPr>
                <w:b/>
                <w:bCs/>
                <w:i/>
                <w:iCs/>
              </w:rPr>
              <w:t>HR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C756F" w14:textId="77777777" w:rsidR="00E320FB" w:rsidRPr="00984680" w:rsidRDefault="00E320FB">
            <w:pPr>
              <w:spacing w:line="240" w:lineRule="auto"/>
              <w:rPr>
                <w:b/>
                <w:bCs/>
                <w:i/>
                <w:iCs/>
              </w:rPr>
            </w:pPr>
            <w:r w:rsidRPr="00984680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1F6CA" w14:textId="77777777" w:rsidR="00E320FB" w:rsidRPr="00984680" w:rsidRDefault="00E320FB">
            <w:pPr>
              <w:spacing w:line="240" w:lineRule="auto"/>
              <w:rPr>
                <w:b/>
                <w:bCs/>
                <w:i/>
                <w:iCs/>
              </w:rPr>
            </w:pPr>
            <w:r w:rsidRPr="00984680">
              <w:rPr>
                <w:b/>
                <w:bCs/>
                <w:i/>
                <w:iCs/>
              </w:rPr>
              <w:t>H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5B0ED" w14:textId="77777777" w:rsidR="00E320FB" w:rsidRPr="00984680" w:rsidRDefault="00E320FB">
            <w:pPr>
              <w:spacing w:line="240" w:lineRule="auto"/>
              <w:rPr>
                <w:b/>
                <w:bCs/>
                <w:i/>
                <w:iCs/>
              </w:rPr>
            </w:pPr>
            <w:r w:rsidRPr="00984680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12C38" w14:textId="77777777" w:rsidR="00E320FB" w:rsidRPr="00984680" w:rsidRDefault="00E320FB">
            <w:pPr>
              <w:spacing w:line="240" w:lineRule="auto"/>
              <w:rPr>
                <w:b/>
                <w:bCs/>
                <w:i/>
                <w:iCs/>
              </w:rPr>
            </w:pPr>
            <w:r w:rsidRPr="00984680">
              <w:rPr>
                <w:b/>
                <w:bCs/>
                <w:i/>
                <w:iCs/>
              </w:rPr>
              <w:t>H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A3C0E" w14:textId="77777777" w:rsidR="00E320FB" w:rsidRPr="00984680" w:rsidRDefault="00E320FB">
            <w:pPr>
              <w:spacing w:line="240" w:lineRule="auto"/>
              <w:rPr>
                <w:b/>
                <w:bCs/>
                <w:i/>
                <w:iCs/>
              </w:rPr>
            </w:pPr>
            <w:r w:rsidRPr="00984680">
              <w:rPr>
                <w:b/>
                <w:bCs/>
                <w:i/>
                <w:iCs/>
              </w:rPr>
              <w:t>P</w:t>
            </w:r>
          </w:p>
        </w:tc>
      </w:tr>
      <w:tr w:rsidR="00984680" w:rsidRPr="00984680" w14:paraId="59F0EDB6" w14:textId="77777777" w:rsidTr="00E320FB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2460B" w14:textId="77777777" w:rsidR="00E320FB" w:rsidRPr="00984680" w:rsidRDefault="00E320FB">
            <w:pPr>
              <w:spacing w:line="240" w:lineRule="auto"/>
            </w:pPr>
            <w:r w:rsidRPr="00984680">
              <w:t>CDKN2A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5EB96" w14:textId="6DDCE7E0" w:rsidR="00E320FB" w:rsidRPr="00984680" w:rsidRDefault="00E85F65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1,9928 (1,1229-3,5365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BC04A" w14:textId="00E290F2" w:rsidR="00E320FB" w:rsidRPr="00984680" w:rsidRDefault="00E85F65">
            <w:pPr>
              <w:spacing w:line="240" w:lineRule="auto"/>
              <w:rPr>
                <w:b/>
                <w:bCs/>
              </w:rPr>
            </w:pPr>
            <w:r w:rsidRPr="00984680">
              <w:rPr>
                <w:rStyle w:val="result"/>
                <w:b/>
                <w:bCs/>
                <w:color w:val="auto"/>
              </w:rPr>
              <w:t>0,0038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CDF2D" w14:textId="18E6CC8F" w:rsidR="00E320FB" w:rsidRPr="00984680" w:rsidRDefault="00E81F66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3,7761 (1,3692-10,413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AAAC5" w14:textId="398B5D3B" w:rsidR="00E320FB" w:rsidRPr="00984680" w:rsidRDefault="00E81F66">
            <w:pPr>
              <w:spacing w:line="240" w:lineRule="auto"/>
              <w:rPr>
                <w:b/>
                <w:bCs/>
              </w:rPr>
            </w:pPr>
            <w:r w:rsidRPr="00984680">
              <w:rPr>
                <w:rStyle w:val="result"/>
                <w:b/>
                <w:bCs/>
                <w:color w:val="auto"/>
              </w:rPr>
              <w:t>0,0001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63735" w14:textId="47AFA6AC" w:rsidR="00E320FB" w:rsidRPr="00984680" w:rsidRDefault="00A1136A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1,2150 (0,6094-2,422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0DED2" w14:textId="1B1BAFCA" w:rsidR="00E320FB" w:rsidRPr="00984680" w:rsidRDefault="00A1136A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0,5599</w:t>
            </w:r>
          </w:p>
        </w:tc>
      </w:tr>
      <w:tr w:rsidR="00984680" w:rsidRPr="00984680" w14:paraId="57FAE347" w14:textId="77777777" w:rsidTr="00E320FB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C4DA4" w14:textId="64E1CAA2" w:rsidR="00E320FB" w:rsidRPr="00984680" w:rsidRDefault="00E320FB">
            <w:pPr>
              <w:spacing w:line="240" w:lineRule="auto"/>
            </w:pPr>
            <w:r w:rsidRPr="00984680">
              <w:t>ARID1A</w:t>
            </w:r>
            <w:r w:rsidR="00E85F65" w:rsidRPr="00984680">
              <w:t xml:space="preserve"> (WT VS M)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B3CFB" w14:textId="07E777D9" w:rsidR="00E320FB" w:rsidRPr="00984680" w:rsidRDefault="00E85F65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1,2623 (0,7640-2,0858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F5010" w14:textId="7B9814F2" w:rsidR="00E320FB" w:rsidRPr="00984680" w:rsidRDefault="00E85F65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0,3922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F385A" w14:textId="64D338C3" w:rsidR="00E320FB" w:rsidRPr="00984680" w:rsidRDefault="005D0257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1,1487 (0,5512-2,393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1938F" w14:textId="633828E9" w:rsidR="00E320FB" w:rsidRPr="00984680" w:rsidRDefault="005D0257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0,7198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6BE00" w14:textId="09005407" w:rsidR="00E320FB" w:rsidRPr="00984680" w:rsidRDefault="00A1136A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1,3486 (0,6738-2,699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3D2CE" w14:textId="45A07773" w:rsidR="00E320FB" w:rsidRPr="00984680" w:rsidRDefault="00A1136A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0,4393</w:t>
            </w:r>
          </w:p>
        </w:tc>
      </w:tr>
      <w:tr w:rsidR="00984680" w:rsidRPr="00984680" w14:paraId="7C88B7D3" w14:textId="77777777" w:rsidTr="00E320FB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E0EB5" w14:textId="77777777" w:rsidR="00E320FB" w:rsidRPr="00984680" w:rsidRDefault="00E320FB">
            <w:pPr>
              <w:spacing w:line="240" w:lineRule="auto"/>
            </w:pPr>
            <w:r w:rsidRPr="00984680">
              <w:t>CDKN2B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70F85" w14:textId="7268AB2B" w:rsidR="00E320FB" w:rsidRPr="00984680" w:rsidRDefault="00E85F65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2,3936 (1,1820-4,8474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B2C06" w14:textId="16FF7D1E" w:rsidR="00E320FB" w:rsidRPr="00984680" w:rsidRDefault="00E85F65">
            <w:pPr>
              <w:spacing w:line="240" w:lineRule="auto"/>
              <w:rPr>
                <w:b/>
                <w:bCs/>
              </w:rPr>
            </w:pPr>
            <w:r w:rsidRPr="00984680">
              <w:rPr>
                <w:rStyle w:val="result"/>
                <w:b/>
                <w:bCs/>
                <w:color w:val="auto"/>
              </w:rPr>
              <w:t>0,0007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49953" w14:textId="19679974" w:rsidR="00E320FB" w:rsidRPr="0092329F" w:rsidRDefault="0092329F">
            <w:pPr>
              <w:spacing w:line="240" w:lineRule="auto"/>
            </w:pPr>
            <w:r w:rsidRPr="0092329F">
              <w:t>3,4647 (1,1677-10,280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AF95D" w14:textId="01204536" w:rsidR="00E320FB" w:rsidRPr="00984680" w:rsidRDefault="005D0257">
            <w:pPr>
              <w:spacing w:line="240" w:lineRule="auto"/>
              <w:rPr>
                <w:b/>
                <w:bCs/>
              </w:rPr>
            </w:pPr>
            <w:r w:rsidRPr="00984680">
              <w:rPr>
                <w:rStyle w:val="result"/>
                <w:b/>
                <w:bCs/>
                <w:color w:val="auto"/>
              </w:rPr>
              <w:t>0,000</w:t>
            </w:r>
            <w:r w:rsidR="0092329F">
              <w:rPr>
                <w:rStyle w:val="result"/>
                <w:b/>
                <w:bCs/>
                <w:color w:val="auto"/>
              </w:rPr>
              <w:t>4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D5A80" w14:textId="45BCB32B" w:rsidR="00E320FB" w:rsidRPr="00984680" w:rsidRDefault="00A1136A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1,4192 (0,5315-3,789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5A1B0" w14:textId="62FDD69E" w:rsidR="00E320FB" w:rsidRPr="00984680" w:rsidRDefault="00A1136A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0,4208</w:t>
            </w:r>
          </w:p>
        </w:tc>
      </w:tr>
      <w:tr w:rsidR="00984680" w:rsidRPr="00984680" w14:paraId="03F50A64" w14:textId="77777777" w:rsidTr="00E320FB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11729" w14:textId="77777777" w:rsidR="00E320FB" w:rsidRPr="00984680" w:rsidRDefault="00E320FB">
            <w:pPr>
              <w:spacing w:line="240" w:lineRule="auto"/>
            </w:pPr>
            <w:r w:rsidRPr="00984680">
              <w:t>PBRM1 (WT VS M)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23CF6" w14:textId="38ABA9C2" w:rsidR="00E320FB" w:rsidRPr="00984680" w:rsidRDefault="00E85F65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1,2209 (0,7366-2,0237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984A0" w14:textId="7C3D46A4" w:rsidR="00E320FB" w:rsidRPr="00984680" w:rsidRDefault="00E85F65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0,4630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1F777" w14:textId="6891E54E" w:rsidR="00E320FB" w:rsidRPr="00984680" w:rsidRDefault="005D0257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1,2437 (0,5893-2,624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F8E7C" w14:textId="1181C77C" w:rsidR="00E320FB" w:rsidRPr="00984680" w:rsidRDefault="005D0257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0,5872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A0770" w14:textId="497FA63F" w:rsidR="00E320FB" w:rsidRPr="00984680" w:rsidRDefault="00A1136A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1,0692 (0,5246-2,179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C05BD" w14:textId="56D0144E" w:rsidR="00E320FB" w:rsidRPr="00984680" w:rsidRDefault="00A1136A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0,8568</w:t>
            </w:r>
          </w:p>
        </w:tc>
      </w:tr>
      <w:tr w:rsidR="00984680" w:rsidRPr="00984680" w14:paraId="6BFC4412" w14:textId="77777777" w:rsidTr="00E320FB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C5300" w14:textId="77777777" w:rsidR="00E320FB" w:rsidRPr="00984680" w:rsidRDefault="00E320FB">
            <w:pPr>
              <w:spacing w:line="240" w:lineRule="auto"/>
            </w:pPr>
            <w:r w:rsidRPr="00984680">
              <w:t>KRAS/NRAS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91B71" w14:textId="529F53A8" w:rsidR="00E320FB" w:rsidRPr="00984680" w:rsidRDefault="00AF4291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1,3663 (0,6468-2,8864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E7BDD" w14:textId="69BD48CC" w:rsidR="00E320FB" w:rsidRPr="00984680" w:rsidRDefault="00AF4291">
            <w:pPr>
              <w:spacing w:line="240" w:lineRule="auto"/>
              <w:rPr>
                <w:b/>
                <w:bCs/>
              </w:rPr>
            </w:pPr>
            <w:r w:rsidRPr="00984680">
              <w:rPr>
                <w:rStyle w:val="result"/>
                <w:color w:val="auto"/>
              </w:rPr>
              <w:t>0,3531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2C7DE" w14:textId="485CFE79" w:rsidR="00E320FB" w:rsidRPr="00984680" w:rsidRDefault="005D0257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0,9885 (0,2389-4,089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A6FC7" w14:textId="3E40B1EC" w:rsidR="00E320FB" w:rsidRPr="00984680" w:rsidRDefault="005D0257">
            <w:pPr>
              <w:spacing w:line="240" w:lineRule="auto"/>
              <w:rPr>
                <w:b/>
                <w:bCs/>
              </w:rPr>
            </w:pPr>
            <w:r w:rsidRPr="00984680">
              <w:rPr>
                <w:rStyle w:val="result"/>
                <w:color w:val="auto"/>
              </w:rPr>
              <w:t>0,9873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F2738" w14:textId="4833555D" w:rsidR="00E320FB" w:rsidRPr="00984680" w:rsidRDefault="00A1136A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1,4146 (0,5988-3,341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067D5" w14:textId="49089928" w:rsidR="00E320FB" w:rsidRPr="00984680" w:rsidRDefault="00A1136A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0,3691</w:t>
            </w:r>
          </w:p>
        </w:tc>
      </w:tr>
      <w:tr w:rsidR="00984680" w:rsidRPr="00984680" w14:paraId="5F0DD817" w14:textId="77777777" w:rsidTr="00E320FB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C63BE" w14:textId="77777777" w:rsidR="00E320FB" w:rsidRPr="00984680" w:rsidRDefault="00E320FB">
            <w:pPr>
              <w:spacing w:line="240" w:lineRule="auto"/>
            </w:pPr>
            <w:r w:rsidRPr="00984680">
              <w:t>BAP1 (WT Vs M)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B5DF2" w14:textId="108B76A8" w:rsidR="00E320FB" w:rsidRPr="00984680" w:rsidRDefault="00AF4291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1,0043 (0,6016-1,6765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FD24C" w14:textId="1D59232F" w:rsidR="00E320FB" w:rsidRPr="00984680" w:rsidRDefault="00AF4291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0,9869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38F17" w14:textId="34465317" w:rsidR="00E320FB" w:rsidRPr="00984680" w:rsidRDefault="005D0257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1,6738 (0,7844-3,571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54B41" w14:textId="14D362FA" w:rsidR="00E320FB" w:rsidRPr="00984680" w:rsidRDefault="005D0257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0,2455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4FE04" w14:textId="2E07F246" w:rsidR="00E320FB" w:rsidRPr="00984680" w:rsidRDefault="00A1136A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0,7776 (0,3939-1,535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1AD9B" w14:textId="73C5FAAF" w:rsidR="00E320FB" w:rsidRPr="00984680" w:rsidRDefault="00A1136A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0,4394</w:t>
            </w:r>
          </w:p>
        </w:tc>
      </w:tr>
      <w:tr w:rsidR="00984680" w:rsidRPr="00984680" w14:paraId="4422BC22" w14:textId="77777777" w:rsidTr="00E320FB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7E0D1" w14:textId="1C5CF16B" w:rsidR="00E320FB" w:rsidRPr="00984680" w:rsidRDefault="00E320FB">
            <w:pPr>
              <w:spacing w:line="240" w:lineRule="auto"/>
            </w:pPr>
            <w:r w:rsidRPr="00984680">
              <w:t>TP53</w:t>
            </w:r>
            <w:r w:rsidR="00AF4291" w:rsidRPr="00984680">
              <w:t xml:space="preserve"> (WT VS M)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8926F" w14:textId="40C1A984" w:rsidR="00E320FB" w:rsidRPr="00984680" w:rsidRDefault="00AF4291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1,2728 (0,7457-2,1723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6845E" w14:textId="259C0185" w:rsidR="00E320FB" w:rsidRPr="00984680" w:rsidRDefault="00AF4291">
            <w:pPr>
              <w:spacing w:line="240" w:lineRule="auto"/>
              <w:rPr>
                <w:b/>
                <w:bCs/>
              </w:rPr>
            </w:pPr>
            <w:r w:rsidRPr="00984680">
              <w:rPr>
                <w:rStyle w:val="result"/>
                <w:color w:val="auto"/>
              </w:rPr>
              <w:t>0,4107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0CE08" w14:textId="557F401F" w:rsidR="00E320FB" w:rsidRPr="00984680" w:rsidRDefault="000869C8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0,6064 (0,1396-2,634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CF879" w14:textId="63D69524" w:rsidR="00E320FB" w:rsidRPr="00984680" w:rsidRDefault="000869C8">
            <w:pPr>
              <w:spacing w:line="240" w:lineRule="auto"/>
              <w:rPr>
                <w:b/>
                <w:bCs/>
              </w:rPr>
            </w:pPr>
            <w:r w:rsidRPr="00984680">
              <w:rPr>
                <w:rStyle w:val="result"/>
                <w:color w:val="auto"/>
              </w:rPr>
              <w:t>0,4032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5258E" w14:textId="0CFAFAA7" w:rsidR="00E320FB" w:rsidRPr="00984680" w:rsidRDefault="00A1136A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1,5750 (0,8554-2,899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E8C22" w14:textId="30CB5EBB" w:rsidR="00E320FB" w:rsidRPr="00984680" w:rsidRDefault="00A1136A">
            <w:pPr>
              <w:spacing w:line="240" w:lineRule="auto"/>
              <w:rPr>
                <w:b/>
                <w:bCs/>
              </w:rPr>
            </w:pPr>
            <w:r w:rsidRPr="00984680">
              <w:rPr>
                <w:rStyle w:val="result"/>
                <w:color w:val="auto"/>
              </w:rPr>
              <w:t>0,1836</w:t>
            </w:r>
          </w:p>
        </w:tc>
      </w:tr>
      <w:tr w:rsidR="00984680" w:rsidRPr="00984680" w14:paraId="3A963C41" w14:textId="77777777" w:rsidTr="00E320FB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83EA5" w14:textId="77777777" w:rsidR="00E320FB" w:rsidRPr="00984680" w:rsidRDefault="00E320FB">
            <w:pPr>
              <w:spacing w:line="240" w:lineRule="auto"/>
            </w:pPr>
            <w:r w:rsidRPr="00984680">
              <w:t>FGFR2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7EEB3" w14:textId="46F09654" w:rsidR="00E320FB" w:rsidRPr="00984680" w:rsidRDefault="00AF4291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1,0342 (0,5679-1,8835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D09B0" w14:textId="06698EB0" w:rsidR="00E320FB" w:rsidRPr="00984680" w:rsidRDefault="00AF4291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0,9115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99BC6" w14:textId="5725F490" w:rsidR="00E320FB" w:rsidRPr="00984680" w:rsidRDefault="000869C8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0,8163 (0,3735-1,784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9EEFE" w14:textId="51E20422" w:rsidR="00E320FB" w:rsidRPr="00984680" w:rsidRDefault="000869C8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0,6304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26E0C" w14:textId="3F80EB6F" w:rsidR="00E320FB" w:rsidRPr="00984680" w:rsidRDefault="00A1136A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1,3680 (0,5198-3,600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4B23B" w14:textId="38AE9450" w:rsidR="00E320FB" w:rsidRPr="00984680" w:rsidRDefault="00A1136A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0,4717</w:t>
            </w:r>
          </w:p>
        </w:tc>
      </w:tr>
      <w:tr w:rsidR="00984680" w:rsidRPr="00984680" w14:paraId="7FF949E2" w14:textId="77777777" w:rsidTr="00E320FB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253A5" w14:textId="0B512B28" w:rsidR="00E320FB" w:rsidRPr="00984680" w:rsidRDefault="00E320FB">
            <w:pPr>
              <w:spacing w:line="240" w:lineRule="auto"/>
            </w:pPr>
            <w:r w:rsidRPr="00984680">
              <w:t>BRCA2</w:t>
            </w:r>
            <w:r w:rsidR="00E83D32" w:rsidRPr="00984680">
              <w:t xml:space="preserve"> (WT VS M)</w:t>
            </w:r>
            <w:r w:rsidRPr="00984680">
              <w:t xml:space="preserve"> 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FA619" w14:textId="3F9ACC71" w:rsidR="00E320FB" w:rsidRPr="00984680" w:rsidRDefault="00E83D32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1,0587 (0,5189-2,1599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40006" w14:textId="6C5160DE" w:rsidR="00E320FB" w:rsidRPr="00984680" w:rsidRDefault="00E83D32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0,8781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1B23B" w14:textId="31613B87" w:rsidR="00E320FB" w:rsidRPr="00984680" w:rsidRDefault="005567E9">
            <w:pPr>
              <w:spacing w:line="240" w:lineRule="auto"/>
            </w:pPr>
            <w:r w:rsidRPr="00984680"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F6949" w14:textId="7CD6DDF7" w:rsidR="00E320FB" w:rsidRPr="00984680" w:rsidRDefault="005567E9">
            <w:pPr>
              <w:spacing w:line="240" w:lineRule="auto"/>
              <w:rPr>
                <w:b/>
                <w:bCs/>
              </w:rPr>
            </w:pPr>
            <w:r w:rsidRPr="00984680">
              <w:rPr>
                <w:rStyle w:val="result"/>
                <w:color w:val="auto"/>
              </w:rPr>
              <w:t>0,0882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6E5EC" w14:textId="6A306713" w:rsidR="00E320FB" w:rsidRPr="00984680" w:rsidRDefault="006972F5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0,8050 (0,3547-1,827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F3E64" w14:textId="0B6688A7" w:rsidR="00E320FB" w:rsidRPr="00984680" w:rsidRDefault="006972F5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0,5756</w:t>
            </w:r>
          </w:p>
        </w:tc>
      </w:tr>
      <w:tr w:rsidR="00984680" w:rsidRPr="00984680" w14:paraId="507FCD4F" w14:textId="77777777" w:rsidTr="00E320FB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44EDA" w14:textId="77777777" w:rsidR="00E320FB" w:rsidRPr="00984680" w:rsidRDefault="00E320FB">
            <w:pPr>
              <w:spacing w:line="240" w:lineRule="auto"/>
            </w:pPr>
            <w:r w:rsidRPr="00984680">
              <w:t>PIK3CA (WT VS M)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1BC76" w14:textId="2325CD60" w:rsidR="00E320FB" w:rsidRPr="00984680" w:rsidRDefault="00E83D32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1,6054 (0,7096-3,6322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7EEB4" w14:textId="6DD501DF" w:rsidR="00E320FB" w:rsidRPr="00984680" w:rsidRDefault="00E83D32">
            <w:pPr>
              <w:spacing w:line="240" w:lineRule="auto"/>
              <w:rPr>
                <w:b/>
                <w:bCs/>
              </w:rPr>
            </w:pPr>
            <w:r w:rsidRPr="00984680">
              <w:rPr>
                <w:rStyle w:val="result"/>
                <w:color w:val="auto"/>
              </w:rPr>
              <w:t>0,3513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D688D" w14:textId="421B6378" w:rsidR="00E320FB" w:rsidRPr="00984680" w:rsidRDefault="005567E9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1,9739 (0,6754-5,768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0B820" w14:textId="7D48C0E3" w:rsidR="00E320FB" w:rsidRPr="00984680" w:rsidRDefault="005567E9">
            <w:pPr>
              <w:spacing w:line="240" w:lineRule="auto"/>
              <w:rPr>
                <w:b/>
                <w:bCs/>
              </w:rPr>
            </w:pPr>
            <w:r w:rsidRPr="00984680">
              <w:rPr>
                <w:rStyle w:val="result"/>
                <w:color w:val="auto"/>
              </w:rPr>
              <w:t>0,3412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4615E" w14:textId="48CB6338" w:rsidR="00E320FB" w:rsidRPr="00984680" w:rsidRDefault="00BF26D3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1,4541 (0,4392-4,814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82066" w14:textId="08580276" w:rsidR="00E320FB" w:rsidRPr="00984680" w:rsidRDefault="00BF26D3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0,6023</w:t>
            </w:r>
          </w:p>
        </w:tc>
      </w:tr>
      <w:tr w:rsidR="00984680" w:rsidRPr="00984680" w14:paraId="11E35458" w14:textId="77777777" w:rsidTr="00E320FB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42AE3" w14:textId="77777777" w:rsidR="00E320FB" w:rsidRPr="00984680" w:rsidRDefault="00E320FB">
            <w:pPr>
              <w:spacing w:line="240" w:lineRule="auto"/>
            </w:pPr>
            <w:r w:rsidRPr="00984680">
              <w:t>ATM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E227B" w14:textId="7FA469E1" w:rsidR="00E320FB" w:rsidRPr="00984680" w:rsidRDefault="00E83D32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1,3223 (0,5172-3,3808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D7E41" w14:textId="64004A55" w:rsidR="00E320FB" w:rsidRPr="00984680" w:rsidRDefault="00E83D32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0,5086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17EF3" w14:textId="3E0725FC" w:rsidR="00E320FB" w:rsidRPr="00984680" w:rsidRDefault="005567E9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2,0559 (0,1238-34,133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FE302" w14:textId="5F56D136" w:rsidR="00E320FB" w:rsidRPr="00984680" w:rsidRDefault="005567E9">
            <w:pPr>
              <w:spacing w:line="240" w:lineRule="auto"/>
              <w:rPr>
                <w:b/>
                <w:bCs/>
              </w:rPr>
            </w:pPr>
            <w:r w:rsidRPr="00984680">
              <w:rPr>
                <w:rStyle w:val="result"/>
                <w:color w:val="auto"/>
              </w:rPr>
              <w:t>0,4679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47614" w14:textId="14B58F4A" w:rsidR="00E320FB" w:rsidRPr="00984680" w:rsidRDefault="00984680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1,2301 (0,4490-3,370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2B981" w14:textId="765A0554" w:rsidR="00E320FB" w:rsidRPr="00984680" w:rsidRDefault="00984680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0,6610</w:t>
            </w:r>
          </w:p>
        </w:tc>
      </w:tr>
      <w:tr w:rsidR="00984680" w:rsidRPr="00984680" w14:paraId="7D5C5412" w14:textId="77777777" w:rsidTr="00E320FB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77C93" w14:textId="77777777" w:rsidR="00E320FB" w:rsidRPr="00984680" w:rsidRDefault="00E320FB">
            <w:pPr>
              <w:spacing w:line="240" w:lineRule="auto"/>
            </w:pPr>
            <w:r w:rsidRPr="00984680">
              <w:t>MTAP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2ED9D" w14:textId="0714FFA9" w:rsidR="00E320FB" w:rsidRPr="00984680" w:rsidRDefault="00400227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1,9825 (0,4985-7,8848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2948C" w14:textId="660E909E" w:rsidR="00E320FB" w:rsidRPr="00984680" w:rsidRDefault="00400227">
            <w:pPr>
              <w:spacing w:line="240" w:lineRule="auto"/>
              <w:rPr>
                <w:b/>
                <w:bCs/>
              </w:rPr>
            </w:pPr>
            <w:r w:rsidRPr="00984680">
              <w:rPr>
                <w:rStyle w:val="result"/>
                <w:color w:val="auto"/>
              </w:rPr>
              <w:t>0,1735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9AA02" w14:textId="6E72C1F3" w:rsidR="00E320FB" w:rsidRPr="00984680" w:rsidRDefault="005567E9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8,2892 (0,1673-410,682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BDED3" w14:textId="1C4767CB" w:rsidR="00E320FB" w:rsidRPr="00984680" w:rsidRDefault="005567E9">
            <w:pPr>
              <w:spacing w:line="240" w:lineRule="auto"/>
              <w:rPr>
                <w:b/>
                <w:bCs/>
              </w:rPr>
            </w:pPr>
            <w:r w:rsidRPr="00984680">
              <w:rPr>
                <w:rStyle w:val="result"/>
                <w:b/>
                <w:bCs/>
                <w:color w:val="auto"/>
              </w:rPr>
              <w:t>0,0005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02529" w14:textId="5AD99B34" w:rsidR="00E320FB" w:rsidRPr="00984680" w:rsidRDefault="00984680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1,1366 (0,2530-5,105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E6DF0" w14:textId="3B9794C3" w:rsidR="00E320FB" w:rsidRPr="00984680" w:rsidRDefault="00984680">
            <w:pPr>
              <w:spacing w:line="240" w:lineRule="auto"/>
              <w:rPr>
                <w:b/>
                <w:bCs/>
              </w:rPr>
            </w:pPr>
            <w:r w:rsidRPr="00984680">
              <w:rPr>
                <w:rStyle w:val="result"/>
                <w:color w:val="auto"/>
              </w:rPr>
              <w:t>0,8593</w:t>
            </w:r>
          </w:p>
        </w:tc>
      </w:tr>
      <w:tr w:rsidR="00984680" w:rsidRPr="00984680" w14:paraId="7E62D24F" w14:textId="77777777" w:rsidTr="00E320FB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2261B" w14:textId="19591903" w:rsidR="00E320FB" w:rsidRPr="00984680" w:rsidRDefault="00E320FB">
            <w:pPr>
              <w:spacing w:line="240" w:lineRule="auto"/>
            </w:pPr>
            <w:r w:rsidRPr="00984680">
              <w:t>MAP3K1</w:t>
            </w:r>
            <w:r w:rsidR="00400227" w:rsidRPr="00984680">
              <w:t xml:space="preserve"> (WT VS M)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CC57C" w14:textId="07359DAE" w:rsidR="00E320FB" w:rsidRPr="00984680" w:rsidRDefault="00400227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1,0364 (0,4571-2,3499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0DA32" w14:textId="5ABC5417" w:rsidR="00E320FB" w:rsidRPr="00984680" w:rsidRDefault="00400227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0,9327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F9A2F" w14:textId="1A3D6F1D" w:rsidR="00E320FB" w:rsidRPr="00984680" w:rsidRDefault="003F50C2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0,3683 (0,01475-9,196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AFE2D" w14:textId="7D98F6CC" w:rsidR="00E320FB" w:rsidRPr="00984680" w:rsidRDefault="003F50C2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0,3049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5DCFD" w14:textId="5F62CCB2" w:rsidR="00E320FB" w:rsidRPr="00984680" w:rsidRDefault="00984680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1,3210 (0,5736-3,042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BAB2E" w14:textId="1F4DD690" w:rsidR="00E320FB" w:rsidRPr="00984680" w:rsidRDefault="00984680">
            <w:pPr>
              <w:spacing w:line="240" w:lineRule="auto"/>
            </w:pPr>
            <w:r w:rsidRPr="00984680">
              <w:rPr>
                <w:rStyle w:val="result"/>
                <w:color w:val="auto"/>
              </w:rPr>
              <w:t>0,5549</w:t>
            </w:r>
          </w:p>
        </w:tc>
      </w:tr>
      <w:tr w:rsidR="00F11681" w:rsidRPr="00984680" w14:paraId="3501FB09" w14:textId="77777777" w:rsidTr="00DD1D7A">
        <w:tc>
          <w:tcPr>
            <w:tcW w:w="1154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42AFD" w14:textId="59835876" w:rsidR="00F11681" w:rsidRPr="00984680" w:rsidRDefault="00F11681" w:rsidP="00F11681">
            <w:pPr>
              <w:spacing w:line="240" w:lineRule="auto"/>
              <w:jc w:val="center"/>
              <w:rPr>
                <w:rStyle w:val="result"/>
                <w:color w:val="auto"/>
              </w:rPr>
            </w:pPr>
            <w:r>
              <w:rPr>
                <w:b/>
                <w:bCs/>
                <w:i/>
                <w:iCs/>
              </w:rPr>
              <w:t>OS from surgery</w:t>
            </w:r>
          </w:p>
        </w:tc>
      </w:tr>
      <w:tr w:rsidR="00F11681" w:rsidRPr="00984680" w14:paraId="4F471FEB" w14:textId="77777777" w:rsidTr="00E320FB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2FFB3" w14:textId="26F5FE30" w:rsidR="00F11681" w:rsidRPr="00984680" w:rsidRDefault="00F11681" w:rsidP="00F11681">
            <w:pPr>
              <w:spacing w:line="240" w:lineRule="auto"/>
            </w:pPr>
            <w:r w:rsidRPr="006225B1">
              <w:t>CDKN2A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845AD" w14:textId="46253208" w:rsidR="00F11681" w:rsidRPr="00984680" w:rsidRDefault="00F11681" w:rsidP="00F11681">
            <w:pPr>
              <w:spacing w:line="240" w:lineRule="auto"/>
              <w:rPr>
                <w:rStyle w:val="result"/>
                <w:color w:val="auto"/>
              </w:rPr>
            </w:pPr>
            <w:r w:rsidRPr="006225B1">
              <w:t>1.9341 (0,9594-3.8993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5DAE8" w14:textId="1BFD3865" w:rsidR="00F11681" w:rsidRPr="00984680" w:rsidRDefault="00F11681" w:rsidP="00F11681">
            <w:pPr>
              <w:spacing w:line="240" w:lineRule="auto"/>
              <w:rPr>
                <w:rStyle w:val="result"/>
                <w:color w:val="auto"/>
              </w:rPr>
            </w:pPr>
            <w:r w:rsidRPr="006225B1">
              <w:rPr>
                <w:b/>
                <w:bCs/>
              </w:rPr>
              <w:t>0,0291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BE70C" w14:textId="5C694C36" w:rsidR="00F11681" w:rsidRPr="00984680" w:rsidRDefault="00F11681" w:rsidP="00F11681">
            <w:pPr>
              <w:spacing w:line="240" w:lineRule="auto"/>
              <w:rPr>
                <w:rStyle w:val="result"/>
                <w:color w:val="auto"/>
              </w:rPr>
            </w:pPr>
            <w:r w:rsidRPr="006225B1">
              <w:t>3,1962 (1,0075-10,140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B9F5C" w14:textId="4E9DA56F" w:rsidR="00F11681" w:rsidRPr="00984680" w:rsidRDefault="00F11681" w:rsidP="00F11681">
            <w:pPr>
              <w:spacing w:line="240" w:lineRule="auto"/>
              <w:rPr>
                <w:rStyle w:val="result"/>
                <w:color w:val="auto"/>
              </w:rPr>
            </w:pPr>
            <w:r w:rsidRPr="006225B1">
              <w:rPr>
                <w:b/>
                <w:bCs/>
              </w:rPr>
              <w:t>0,0096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D6AC2" w14:textId="10E069CB" w:rsidR="00F11681" w:rsidRPr="00984680" w:rsidRDefault="00F11681" w:rsidP="00F11681">
            <w:pPr>
              <w:spacing w:line="240" w:lineRule="auto"/>
              <w:rPr>
                <w:rStyle w:val="result"/>
                <w:color w:val="auto"/>
              </w:rPr>
            </w:pPr>
            <w:r w:rsidRPr="006225B1">
              <w:t>1,0477 (0,4600-2,386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56241" w14:textId="0C475BC1" w:rsidR="00F11681" w:rsidRPr="00984680" w:rsidRDefault="00F11681" w:rsidP="00F11681">
            <w:pPr>
              <w:spacing w:line="240" w:lineRule="auto"/>
              <w:rPr>
                <w:rStyle w:val="result"/>
                <w:color w:val="auto"/>
              </w:rPr>
            </w:pPr>
            <w:r w:rsidRPr="006225B1">
              <w:t>0,9107</w:t>
            </w:r>
          </w:p>
        </w:tc>
      </w:tr>
      <w:tr w:rsidR="00F11681" w:rsidRPr="00984680" w14:paraId="740E12E7" w14:textId="77777777" w:rsidTr="00E320FB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F0BEC" w14:textId="2897A7C6" w:rsidR="00F11681" w:rsidRPr="00984680" w:rsidRDefault="00F11681" w:rsidP="00F11681">
            <w:pPr>
              <w:spacing w:line="240" w:lineRule="auto"/>
            </w:pPr>
            <w:r w:rsidRPr="006225B1">
              <w:t>ARID1A (WT Vs M)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92A23" w14:textId="5D0C144B" w:rsidR="00F11681" w:rsidRPr="00984680" w:rsidRDefault="00F11681" w:rsidP="00F11681">
            <w:pPr>
              <w:spacing w:line="240" w:lineRule="auto"/>
              <w:rPr>
                <w:rStyle w:val="result"/>
                <w:color w:val="auto"/>
              </w:rPr>
            </w:pPr>
            <w:r w:rsidRPr="006225B1">
              <w:t>1,5121 (0,7487-3,0536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24C8C" w14:textId="33737862" w:rsidR="00F11681" w:rsidRPr="00984680" w:rsidRDefault="00F11681" w:rsidP="00F11681">
            <w:pPr>
              <w:spacing w:line="240" w:lineRule="auto"/>
              <w:rPr>
                <w:rStyle w:val="result"/>
                <w:color w:val="auto"/>
              </w:rPr>
            </w:pPr>
            <w:r w:rsidRPr="006225B1">
              <w:t>0,3094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F4371" w14:textId="6FDE1A18" w:rsidR="00F11681" w:rsidRPr="00984680" w:rsidRDefault="00F11681" w:rsidP="00F11681">
            <w:pPr>
              <w:spacing w:line="240" w:lineRule="auto"/>
              <w:rPr>
                <w:rStyle w:val="result"/>
                <w:color w:val="auto"/>
              </w:rPr>
            </w:pPr>
            <w:r w:rsidRPr="006225B1">
              <w:t>1,0186 (0,3372-3,077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B22CF" w14:textId="369C0A66" w:rsidR="00F11681" w:rsidRPr="00984680" w:rsidRDefault="00F11681" w:rsidP="00F11681">
            <w:pPr>
              <w:spacing w:line="240" w:lineRule="auto"/>
              <w:rPr>
                <w:rStyle w:val="result"/>
                <w:color w:val="auto"/>
              </w:rPr>
            </w:pPr>
            <w:r w:rsidRPr="006225B1">
              <w:t>0,9741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35A74" w14:textId="1B47B250" w:rsidR="00F11681" w:rsidRPr="00984680" w:rsidRDefault="00F11681" w:rsidP="00F11681">
            <w:pPr>
              <w:spacing w:line="240" w:lineRule="auto"/>
              <w:rPr>
                <w:rStyle w:val="result"/>
                <w:color w:val="auto"/>
              </w:rPr>
            </w:pPr>
            <w:r w:rsidRPr="006225B1">
              <w:t>1,8527 (0,7126-4,816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20CB3" w14:textId="289076F0" w:rsidR="00F11681" w:rsidRPr="00984680" w:rsidRDefault="00F11681" w:rsidP="00F11681">
            <w:pPr>
              <w:spacing w:line="240" w:lineRule="auto"/>
              <w:rPr>
                <w:rStyle w:val="result"/>
                <w:color w:val="auto"/>
              </w:rPr>
            </w:pPr>
            <w:r w:rsidRPr="006225B1">
              <w:t>0,3042</w:t>
            </w:r>
          </w:p>
        </w:tc>
      </w:tr>
      <w:tr w:rsidR="00F11681" w:rsidRPr="00984680" w14:paraId="79EBF1DC" w14:textId="77777777" w:rsidTr="00E320FB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A9C1F" w14:textId="492FA0CA" w:rsidR="00F11681" w:rsidRPr="00984680" w:rsidRDefault="00F11681" w:rsidP="00F11681">
            <w:pPr>
              <w:spacing w:line="240" w:lineRule="auto"/>
            </w:pPr>
            <w:r w:rsidRPr="006225B1">
              <w:t>CDKN2B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434D7" w14:textId="433849C9" w:rsidR="00F11681" w:rsidRPr="00984680" w:rsidRDefault="00F11681" w:rsidP="00F11681">
            <w:pPr>
              <w:spacing w:line="240" w:lineRule="auto"/>
              <w:rPr>
                <w:rStyle w:val="result"/>
                <w:color w:val="auto"/>
              </w:rPr>
            </w:pPr>
            <w:r w:rsidRPr="006225B1">
              <w:t>2,0608 (0,9099-4,6676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C054E" w14:textId="61738D24" w:rsidR="00F11681" w:rsidRPr="00984680" w:rsidRDefault="00F11681" w:rsidP="00F11681">
            <w:pPr>
              <w:spacing w:line="240" w:lineRule="auto"/>
              <w:rPr>
                <w:rStyle w:val="result"/>
                <w:color w:val="auto"/>
              </w:rPr>
            </w:pPr>
            <w:r w:rsidRPr="006225B1">
              <w:t>0,0272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45C14" w14:textId="28FA9837" w:rsidR="00F11681" w:rsidRPr="00984680" w:rsidRDefault="00F11681" w:rsidP="00F11681">
            <w:pPr>
              <w:spacing w:line="240" w:lineRule="auto"/>
              <w:rPr>
                <w:rStyle w:val="result"/>
                <w:color w:val="auto"/>
              </w:rPr>
            </w:pPr>
            <w:r w:rsidRPr="006225B1">
              <w:t>3,1962 (1,0075-10,140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D1D78" w14:textId="30AE2C4E" w:rsidR="00F11681" w:rsidRPr="00984680" w:rsidRDefault="00F11681" w:rsidP="00F11681">
            <w:pPr>
              <w:spacing w:line="240" w:lineRule="auto"/>
              <w:rPr>
                <w:rStyle w:val="result"/>
                <w:color w:val="auto"/>
              </w:rPr>
            </w:pPr>
            <w:r w:rsidRPr="006225B1">
              <w:rPr>
                <w:b/>
                <w:bCs/>
              </w:rPr>
              <w:t>0,0096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052E5" w14:textId="24E67A43" w:rsidR="00F11681" w:rsidRPr="00984680" w:rsidRDefault="00F11681" w:rsidP="00F11681">
            <w:pPr>
              <w:spacing w:line="240" w:lineRule="auto"/>
              <w:rPr>
                <w:rStyle w:val="result"/>
                <w:color w:val="auto"/>
              </w:rPr>
            </w:pPr>
            <w:r w:rsidRPr="006225B1">
              <w:t>1,0777 (0,3642-3,188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8EDEB" w14:textId="38ED3295" w:rsidR="00F11681" w:rsidRPr="00984680" w:rsidRDefault="00F11681" w:rsidP="00F11681">
            <w:pPr>
              <w:spacing w:line="240" w:lineRule="auto"/>
              <w:rPr>
                <w:rStyle w:val="result"/>
                <w:color w:val="auto"/>
              </w:rPr>
            </w:pPr>
            <w:r w:rsidRPr="006225B1">
              <w:t>0,8895</w:t>
            </w:r>
          </w:p>
        </w:tc>
      </w:tr>
      <w:tr w:rsidR="00F11681" w:rsidRPr="00984680" w14:paraId="0EBACC8C" w14:textId="77777777" w:rsidTr="00E320FB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03DDA" w14:textId="59A713D4" w:rsidR="00F11681" w:rsidRPr="006225B1" w:rsidRDefault="00F11681" w:rsidP="00F11681">
            <w:pPr>
              <w:spacing w:line="240" w:lineRule="auto"/>
            </w:pPr>
            <w:r w:rsidRPr="006225B1">
              <w:t>PBRM1 (WT Vs M)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1D2AD" w14:textId="79B09F54" w:rsidR="00F11681" w:rsidRPr="006225B1" w:rsidRDefault="00F11681" w:rsidP="00F11681">
            <w:pPr>
              <w:spacing w:line="240" w:lineRule="auto"/>
            </w:pPr>
            <w:r w:rsidRPr="006225B1">
              <w:t>1,5136 (0,7726-2,9649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C01B3" w14:textId="07DD4843" w:rsidR="00F11681" w:rsidRPr="006225B1" w:rsidRDefault="00F11681" w:rsidP="00F11681">
            <w:pPr>
              <w:spacing w:line="240" w:lineRule="auto"/>
            </w:pPr>
            <w:r w:rsidRPr="006225B1">
              <w:rPr>
                <w:b/>
                <w:bCs/>
              </w:rPr>
              <w:t>0,2821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A1B79" w14:textId="4F29F7CC" w:rsidR="00F11681" w:rsidRPr="006225B1" w:rsidRDefault="00F11681" w:rsidP="00F11681">
            <w:pPr>
              <w:spacing w:line="240" w:lineRule="auto"/>
            </w:pPr>
            <w:r w:rsidRPr="006225B1">
              <w:t>6,6111 (2,3628-18,497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CDCEE" w14:textId="18143590" w:rsidR="00F11681" w:rsidRPr="006225B1" w:rsidRDefault="00F11681" w:rsidP="00F11681">
            <w:pPr>
              <w:spacing w:line="240" w:lineRule="auto"/>
              <w:rPr>
                <w:b/>
                <w:bCs/>
              </w:rPr>
            </w:pPr>
            <w:r w:rsidRPr="006225B1">
              <w:rPr>
                <w:b/>
                <w:bCs/>
              </w:rPr>
              <w:t>0,0339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46690" w14:textId="5A5790BB" w:rsidR="00F11681" w:rsidRPr="006225B1" w:rsidRDefault="00F11681" w:rsidP="00F11681">
            <w:pPr>
              <w:spacing w:line="240" w:lineRule="auto"/>
            </w:pPr>
            <w:r w:rsidRPr="006225B1">
              <w:t>0,8678 (0,3586-2,100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F5C76" w14:textId="6C583158" w:rsidR="00F11681" w:rsidRPr="006225B1" w:rsidRDefault="00F11681" w:rsidP="00F11681">
            <w:pPr>
              <w:spacing w:line="240" w:lineRule="auto"/>
            </w:pPr>
            <w:r w:rsidRPr="006225B1">
              <w:t>0,7437</w:t>
            </w:r>
          </w:p>
        </w:tc>
      </w:tr>
      <w:tr w:rsidR="00F11681" w:rsidRPr="00984680" w14:paraId="618EC67C" w14:textId="77777777" w:rsidTr="00E320FB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54E90" w14:textId="0E69EDE4" w:rsidR="00F11681" w:rsidRPr="006225B1" w:rsidRDefault="00F11681" w:rsidP="00F11681">
            <w:pPr>
              <w:spacing w:line="240" w:lineRule="auto"/>
            </w:pPr>
            <w:r w:rsidRPr="006225B1">
              <w:t>KRAS/NRAS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3D564" w14:textId="10D7ED1E" w:rsidR="00F11681" w:rsidRPr="006225B1" w:rsidRDefault="00F11681" w:rsidP="00F11681">
            <w:pPr>
              <w:spacing w:line="240" w:lineRule="auto"/>
            </w:pPr>
            <w:r w:rsidRPr="006225B1">
              <w:t>1,1849 (0,4392-3,1973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E002B" w14:textId="46B04E99" w:rsidR="00F11681" w:rsidRPr="006225B1" w:rsidRDefault="00F11681" w:rsidP="00F11681">
            <w:pPr>
              <w:spacing w:line="240" w:lineRule="auto"/>
            </w:pPr>
            <w:r w:rsidRPr="006225B1">
              <w:t>0,7195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95D38" w14:textId="74C40DFC" w:rsidR="00F11681" w:rsidRPr="006225B1" w:rsidRDefault="00F11681" w:rsidP="00F11681">
            <w:pPr>
              <w:spacing w:line="240" w:lineRule="auto"/>
            </w:pPr>
            <w:r w:rsidRPr="006225B1">
              <w:t>1,1854 (0,1344-10,452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A00E3" w14:textId="2059648D" w:rsidR="00F11681" w:rsidRPr="006225B1" w:rsidRDefault="00F11681" w:rsidP="00F11681">
            <w:pPr>
              <w:spacing w:line="240" w:lineRule="auto"/>
              <w:rPr>
                <w:b/>
                <w:bCs/>
              </w:rPr>
            </w:pPr>
            <w:r w:rsidRPr="006225B1">
              <w:t>0,8686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0F29C" w14:textId="20732D32" w:rsidR="00F11681" w:rsidRPr="006225B1" w:rsidRDefault="00F11681" w:rsidP="00F11681">
            <w:pPr>
              <w:spacing w:line="240" w:lineRule="auto"/>
            </w:pPr>
            <w:r w:rsidRPr="006225B1">
              <w:t>1,1414 (0,3768-3,457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824F6" w14:textId="7D99A4F0" w:rsidR="00F11681" w:rsidRPr="006225B1" w:rsidRDefault="00F11681" w:rsidP="00F11681">
            <w:pPr>
              <w:spacing w:line="240" w:lineRule="auto"/>
            </w:pPr>
            <w:r w:rsidRPr="006225B1">
              <w:t>0,8059</w:t>
            </w:r>
          </w:p>
        </w:tc>
      </w:tr>
      <w:tr w:rsidR="00F11681" w:rsidRPr="00984680" w14:paraId="588C541C" w14:textId="77777777" w:rsidTr="00E320FB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DBB7E" w14:textId="0A5979DC" w:rsidR="00F11681" w:rsidRPr="006225B1" w:rsidRDefault="00F11681" w:rsidP="00F11681">
            <w:pPr>
              <w:spacing w:line="240" w:lineRule="auto"/>
            </w:pPr>
            <w:r w:rsidRPr="006225B1">
              <w:t>BAP1 (WT Vs M)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EB39B" w14:textId="25A4AB57" w:rsidR="00F11681" w:rsidRPr="006225B1" w:rsidRDefault="00F11681" w:rsidP="00F11681">
            <w:pPr>
              <w:spacing w:line="240" w:lineRule="auto"/>
            </w:pPr>
            <w:r w:rsidRPr="006225B1">
              <w:t>1,0444 (0,5239-2,0823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D0B30" w14:textId="394DE7D8" w:rsidR="00F11681" w:rsidRPr="006225B1" w:rsidRDefault="00F11681" w:rsidP="00F11681">
            <w:pPr>
              <w:spacing w:line="240" w:lineRule="auto"/>
            </w:pPr>
            <w:r w:rsidRPr="006225B1">
              <w:t>0,9029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30E06" w14:textId="7CC42EFE" w:rsidR="00F11681" w:rsidRPr="006225B1" w:rsidRDefault="00F11681" w:rsidP="00F11681">
            <w:pPr>
              <w:spacing w:line="240" w:lineRule="auto"/>
            </w:pPr>
            <w:r w:rsidRPr="006225B1">
              <w:t>1,6532 (0,5676-4,815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DD0FF" w14:textId="0D4BCB33" w:rsidR="00F11681" w:rsidRPr="006225B1" w:rsidRDefault="00F11681" w:rsidP="00F11681">
            <w:pPr>
              <w:spacing w:line="240" w:lineRule="auto"/>
              <w:rPr>
                <w:b/>
                <w:bCs/>
              </w:rPr>
            </w:pPr>
            <w:r w:rsidRPr="006225B1">
              <w:t>0,4218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7B828" w14:textId="2FBF1FFF" w:rsidR="00F11681" w:rsidRPr="006225B1" w:rsidRDefault="00F11681" w:rsidP="00F11681">
            <w:pPr>
              <w:spacing w:line="240" w:lineRule="auto"/>
            </w:pPr>
            <w:r w:rsidRPr="006225B1">
              <w:t>0,8641 (0,3566-2,093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09120" w14:textId="523B4384" w:rsidR="00F11681" w:rsidRPr="006225B1" w:rsidRDefault="00F11681" w:rsidP="00F11681">
            <w:pPr>
              <w:spacing w:line="240" w:lineRule="auto"/>
            </w:pPr>
            <w:r w:rsidRPr="006225B1">
              <w:t>0,7362</w:t>
            </w:r>
          </w:p>
        </w:tc>
      </w:tr>
      <w:tr w:rsidR="00F11681" w:rsidRPr="00984680" w14:paraId="0F6AB54F" w14:textId="77777777" w:rsidTr="00E320FB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9C8D1" w14:textId="4699FC8A" w:rsidR="00F11681" w:rsidRPr="006225B1" w:rsidRDefault="00F11681" w:rsidP="00F11681">
            <w:pPr>
              <w:spacing w:line="240" w:lineRule="auto"/>
            </w:pPr>
            <w:r w:rsidRPr="006225B1">
              <w:t>TP53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9D33E" w14:textId="1C7A0EF4" w:rsidR="00F11681" w:rsidRPr="006225B1" w:rsidRDefault="00F11681" w:rsidP="00F11681">
            <w:pPr>
              <w:spacing w:line="240" w:lineRule="auto"/>
            </w:pPr>
            <w:r w:rsidRPr="006225B1">
              <w:t>1,1930 (0,5521-2,5779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9B8C8" w14:textId="119C71CC" w:rsidR="00F11681" w:rsidRPr="006225B1" w:rsidRDefault="00F11681" w:rsidP="00F11681">
            <w:pPr>
              <w:spacing w:line="240" w:lineRule="auto"/>
            </w:pPr>
            <w:r w:rsidRPr="006225B1">
              <w:t>0,6344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2A088" w14:textId="39C659B4" w:rsidR="00F11681" w:rsidRPr="006225B1" w:rsidRDefault="00F11681" w:rsidP="00F11681">
            <w:pPr>
              <w:spacing w:line="240" w:lineRule="auto"/>
            </w:pPr>
            <w:r w:rsidRPr="006225B1">
              <w:t>5,3819 (0,2437-118,867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54D03" w14:textId="096C29E2" w:rsidR="00F11681" w:rsidRPr="006225B1" w:rsidRDefault="00F11681" w:rsidP="00F11681">
            <w:pPr>
              <w:spacing w:line="240" w:lineRule="auto"/>
              <w:rPr>
                <w:b/>
                <w:bCs/>
              </w:rPr>
            </w:pPr>
            <w:r w:rsidRPr="006225B1">
              <w:rPr>
                <w:b/>
                <w:bCs/>
              </w:rPr>
              <w:t>0,0121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82A22" w14:textId="158F6E43" w:rsidR="00F11681" w:rsidRPr="006225B1" w:rsidRDefault="00F11681" w:rsidP="00F11681">
            <w:pPr>
              <w:spacing w:line="240" w:lineRule="auto"/>
            </w:pPr>
            <w:r w:rsidRPr="006225B1">
              <w:t>0,8019 (0,3578-1,797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51D1E" w14:textId="3A85CBCB" w:rsidR="00F11681" w:rsidRPr="006225B1" w:rsidRDefault="00F11681" w:rsidP="00F11681">
            <w:pPr>
              <w:spacing w:line="240" w:lineRule="auto"/>
            </w:pPr>
            <w:r w:rsidRPr="006225B1">
              <w:t>0,6102</w:t>
            </w:r>
          </w:p>
        </w:tc>
      </w:tr>
      <w:tr w:rsidR="00F11681" w:rsidRPr="00984680" w14:paraId="131D8679" w14:textId="77777777" w:rsidTr="00E320FB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EE62D" w14:textId="39E80137" w:rsidR="00F11681" w:rsidRPr="006225B1" w:rsidRDefault="00F11681" w:rsidP="00F11681">
            <w:pPr>
              <w:spacing w:line="240" w:lineRule="auto"/>
            </w:pPr>
            <w:r w:rsidRPr="006225B1">
              <w:t>FGFR2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1200B" w14:textId="148365FD" w:rsidR="00F11681" w:rsidRPr="006225B1" w:rsidRDefault="00F11681" w:rsidP="00F11681">
            <w:pPr>
              <w:spacing w:line="240" w:lineRule="auto"/>
            </w:pPr>
            <w:r w:rsidRPr="006225B1">
              <w:t>1,3706 (0,5861-3,2056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71BB6" w14:textId="0FEC4792" w:rsidR="00F11681" w:rsidRPr="006225B1" w:rsidRDefault="00F11681" w:rsidP="00F11681">
            <w:pPr>
              <w:spacing w:line="240" w:lineRule="auto"/>
            </w:pPr>
            <w:r w:rsidRPr="006225B1">
              <w:t>0,4147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F0D87" w14:textId="76826967" w:rsidR="00F11681" w:rsidRPr="006225B1" w:rsidRDefault="00F11681" w:rsidP="00F11681">
            <w:pPr>
              <w:spacing w:line="240" w:lineRule="auto"/>
            </w:pPr>
            <w:r w:rsidRPr="006225B1">
              <w:t>1,2840 (0,3878-4,251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6C9FC" w14:textId="04128B8F" w:rsidR="00F11681" w:rsidRPr="006225B1" w:rsidRDefault="00F11681" w:rsidP="00F11681">
            <w:pPr>
              <w:spacing w:line="240" w:lineRule="auto"/>
              <w:rPr>
                <w:b/>
                <w:bCs/>
              </w:rPr>
            </w:pPr>
            <w:r w:rsidRPr="006225B1">
              <w:t>0,6584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FAF7F" w14:textId="5680993B" w:rsidR="00F11681" w:rsidRPr="006225B1" w:rsidRDefault="00F11681" w:rsidP="00F11681">
            <w:pPr>
              <w:spacing w:line="240" w:lineRule="auto"/>
            </w:pPr>
            <w:r w:rsidRPr="006225B1">
              <w:t>2,1795 (0,5154-9,216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C8B01" w14:textId="1E8353B0" w:rsidR="00F11681" w:rsidRPr="006225B1" w:rsidRDefault="00F11681" w:rsidP="00F11681">
            <w:pPr>
              <w:spacing w:line="240" w:lineRule="auto"/>
            </w:pPr>
            <w:r w:rsidRPr="006225B1">
              <w:t>0,1379</w:t>
            </w:r>
          </w:p>
        </w:tc>
      </w:tr>
      <w:tr w:rsidR="00F11681" w:rsidRPr="00984680" w14:paraId="28A408F7" w14:textId="77777777" w:rsidTr="00E320FB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5A639" w14:textId="2F2E45F4" w:rsidR="00F11681" w:rsidRPr="006225B1" w:rsidRDefault="00F11681" w:rsidP="00F11681">
            <w:pPr>
              <w:spacing w:line="240" w:lineRule="auto"/>
            </w:pPr>
            <w:r w:rsidRPr="006225B1">
              <w:t xml:space="preserve">BRCA2 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69BC6" w14:textId="1D3E7244" w:rsidR="00F11681" w:rsidRPr="006225B1" w:rsidRDefault="00F11681" w:rsidP="00F11681">
            <w:pPr>
              <w:spacing w:line="240" w:lineRule="auto"/>
            </w:pPr>
            <w:r w:rsidRPr="006225B1">
              <w:t>2,1258 (0,7230-6,2503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29DD8" w14:textId="7FB25F42" w:rsidR="00F11681" w:rsidRPr="006225B1" w:rsidRDefault="00F11681" w:rsidP="00F11681">
            <w:pPr>
              <w:spacing w:line="240" w:lineRule="auto"/>
            </w:pPr>
            <w:r w:rsidRPr="006225B1">
              <w:t>0,0595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E5A08" w14:textId="78FD6EE5" w:rsidR="00F11681" w:rsidRPr="006225B1" w:rsidRDefault="00F11681" w:rsidP="00F11681">
            <w:pPr>
              <w:spacing w:line="240" w:lineRule="auto"/>
            </w:pPr>
            <w:r w:rsidRPr="006225B1">
              <w:rPr>
                <w:rStyle w:val="result"/>
                <w:color w:val="auto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0DAB2" w14:textId="2D943437" w:rsidR="00F11681" w:rsidRPr="006225B1" w:rsidRDefault="00F11681" w:rsidP="00F11681">
            <w:pPr>
              <w:spacing w:line="240" w:lineRule="auto"/>
              <w:rPr>
                <w:b/>
                <w:bCs/>
              </w:rPr>
            </w:pPr>
            <w:r w:rsidRPr="006225B1">
              <w:rPr>
                <w:rStyle w:val="result"/>
                <w:color w:val="auto"/>
              </w:rPr>
              <w:t>-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2A6D3" w14:textId="29A3E08C" w:rsidR="00F11681" w:rsidRPr="006225B1" w:rsidRDefault="00F11681" w:rsidP="00F11681">
            <w:pPr>
              <w:spacing w:line="240" w:lineRule="auto"/>
            </w:pPr>
            <w:r w:rsidRPr="006225B1">
              <w:t>1,9774 (0,6897-5,669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69D0F" w14:textId="0EEA280A" w:rsidR="00F11681" w:rsidRPr="006225B1" w:rsidRDefault="00F11681" w:rsidP="00F11681">
            <w:pPr>
              <w:spacing w:line="240" w:lineRule="auto"/>
            </w:pPr>
            <w:r w:rsidRPr="006225B1">
              <w:t>0,1092</w:t>
            </w:r>
          </w:p>
        </w:tc>
      </w:tr>
      <w:tr w:rsidR="00F11681" w:rsidRPr="00984680" w14:paraId="18AC5958" w14:textId="77777777" w:rsidTr="00E320FB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55D4C" w14:textId="480EBE8E" w:rsidR="00F11681" w:rsidRPr="006225B1" w:rsidRDefault="00F11681" w:rsidP="00F11681">
            <w:pPr>
              <w:spacing w:line="240" w:lineRule="auto"/>
            </w:pPr>
            <w:r w:rsidRPr="006225B1">
              <w:t>PIK3CA (WT Vs M)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90A1F" w14:textId="78B12CE4" w:rsidR="00F11681" w:rsidRPr="006225B1" w:rsidRDefault="00F11681" w:rsidP="00F11681">
            <w:pPr>
              <w:spacing w:line="240" w:lineRule="auto"/>
            </w:pPr>
            <w:r w:rsidRPr="006225B1">
              <w:t>1,3569 (0,3949-4,6627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6151C" w14:textId="401428D4" w:rsidR="00F11681" w:rsidRPr="006225B1" w:rsidRDefault="00F11681" w:rsidP="00F11681">
            <w:pPr>
              <w:spacing w:line="240" w:lineRule="auto"/>
            </w:pPr>
            <w:r w:rsidRPr="006225B1">
              <w:t>0,6716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4C8D0" w14:textId="606F2C8C" w:rsidR="00F11681" w:rsidRPr="006225B1" w:rsidRDefault="00F11681" w:rsidP="00F11681">
            <w:pPr>
              <w:spacing w:line="240" w:lineRule="auto"/>
            </w:pPr>
            <w:r w:rsidRPr="006225B1">
              <w:t>0,6878 (0,1243-3,806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88DC8" w14:textId="240CE767" w:rsidR="00F11681" w:rsidRPr="006225B1" w:rsidRDefault="00F11681" w:rsidP="00F11681">
            <w:pPr>
              <w:spacing w:line="240" w:lineRule="auto"/>
              <w:rPr>
                <w:b/>
                <w:bCs/>
              </w:rPr>
            </w:pPr>
            <w:r w:rsidRPr="006225B1">
              <w:t>0,6157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410AB" w14:textId="1E162D84" w:rsidR="00F11681" w:rsidRPr="006225B1" w:rsidRDefault="00F11681" w:rsidP="00F11681">
            <w:pPr>
              <w:spacing w:line="240" w:lineRule="auto"/>
            </w:pPr>
            <w:r w:rsidRPr="006225B1">
              <w:rPr>
                <w:rStyle w:val="result"/>
                <w:color w:val="auto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046E4" w14:textId="53DCE549" w:rsidR="00F11681" w:rsidRPr="006225B1" w:rsidRDefault="00F11681" w:rsidP="00F11681">
            <w:pPr>
              <w:spacing w:line="240" w:lineRule="auto"/>
            </w:pPr>
            <w:r w:rsidRPr="006225B1">
              <w:t>0,5045</w:t>
            </w:r>
          </w:p>
        </w:tc>
      </w:tr>
      <w:tr w:rsidR="00F11681" w:rsidRPr="00984680" w14:paraId="16167921" w14:textId="77777777" w:rsidTr="00E320FB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AC24D" w14:textId="5C551488" w:rsidR="00F11681" w:rsidRPr="006225B1" w:rsidRDefault="00F11681" w:rsidP="00F11681">
            <w:pPr>
              <w:spacing w:line="240" w:lineRule="auto"/>
            </w:pPr>
            <w:r w:rsidRPr="006225B1">
              <w:t>ATM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CE17C" w14:textId="47019EA4" w:rsidR="00F11681" w:rsidRPr="006225B1" w:rsidRDefault="00F11681" w:rsidP="00F11681">
            <w:pPr>
              <w:spacing w:line="240" w:lineRule="auto"/>
            </w:pPr>
            <w:r w:rsidRPr="006225B1">
              <w:t>2,5548 (0,6388-10,2175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31FE6" w14:textId="242FCF5F" w:rsidR="00F11681" w:rsidRPr="006225B1" w:rsidRDefault="00F11681" w:rsidP="00F11681">
            <w:pPr>
              <w:spacing w:line="240" w:lineRule="auto"/>
            </w:pPr>
            <w:r w:rsidRPr="006225B1">
              <w:rPr>
                <w:b/>
                <w:bCs/>
              </w:rPr>
              <w:t>0,0398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B89D4" w14:textId="59334886" w:rsidR="00F11681" w:rsidRPr="006225B1" w:rsidRDefault="00F11681" w:rsidP="00F11681">
            <w:pPr>
              <w:spacing w:line="240" w:lineRule="auto"/>
            </w:pPr>
            <w:r w:rsidRPr="006225B1">
              <w:rPr>
                <w:rStyle w:val="result"/>
                <w:color w:val="auto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36A98" w14:textId="1F7234CB" w:rsidR="00F11681" w:rsidRPr="006225B1" w:rsidRDefault="00F11681" w:rsidP="00F11681">
            <w:pPr>
              <w:spacing w:line="240" w:lineRule="auto"/>
              <w:rPr>
                <w:b/>
                <w:bCs/>
              </w:rPr>
            </w:pPr>
            <w:r w:rsidRPr="006225B1">
              <w:t>0,7763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D4E97" w14:textId="7B6009BD" w:rsidR="00F11681" w:rsidRPr="006225B1" w:rsidRDefault="00F11681" w:rsidP="00F11681">
            <w:pPr>
              <w:spacing w:line="240" w:lineRule="auto"/>
            </w:pPr>
            <w:r w:rsidRPr="006225B1">
              <w:t>2,0165 (0,5781-7,033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CDCFB" w14:textId="2E628821" w:rsidR="00F11681" w:rsidRPr="006225B1" w:rsidRDefault="00F11681" w:rsidP="00F11681">
            <w:pPr>
              <w:spacing w:line="240" w:lineRule="auto"/>
            </w:pPr>
            <w:r w:rsidRPr="006225B1">
              <w:t>0,1453</w:t>
            </w:r>
          </w:p>
        </w:tc>
      </w:tr>
      <w:tr w:rsidR="00F11681" w:rsidRPr="00984680" w14:paraId="64DD116E" w14:textId="77777777" w:rsidTr="00E320FB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7A0F6" w14:textId="150D2631" w:rsidR="00F11681" w:rsidRPr="006225B1" w:rsidRDefault="00F11681" w:rsidP="00F11681">
            <w:pPr>
              <w:spacing w:line="240" w:lineRule="auto"/>
            </w:pPr>
            <w:r w:rsidRPr="006225B1">
              <w:t>MTAP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705E4" w14:textId="347EF53A" w:rsidR="00F11681" w:rsidRPr="006225B1" w:rsidRDefault="00F11681" w:rsidP="00F11681">
            <w:pPr>
              <w:spacing w:line="240" w:lineRule="auto"/>
            </w:pPr>
            <w:r w:rsidRPr="006225B1">
              <w:t>2,9023 (0,2780-30,3002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9AD82" w14:textId="05927A3B" w:rsidR="00F11681" w:rsidRPr="006225B1" w:rsidRDefault="00F11681" w:rsidP="00F11681">
            <w:pPr>
              <w:spacing w:line="240" w:lineRule="auto"/>
            </w:pPr>
            <w:r w:rsidRPr="006225B1">
              <w:t>0,1223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2181D" w14:textId="5F67D9D6" w:rsidR="00F11681" w:rsidRPr="006225B1" w:rsidRDefault="00F11681" w:rsidP="00F11681">
            <w:pPr>
              <w:spacing w:line="240" w:lineRule="auto"/>
            </w:pPr>
            <w:r w:rsidRPr="006225B1">
              <w:t>40,1765 (0,0002254-7162536,332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3E534" w14:textId="2E1CCD9F" w:rsidR="00F11681" w:rsidRPr="006225B1" w:rsidRDefault="00F11681" w:rsidP="00F11681">
            <w:pPr>
              <w:spacing w:line="240" w:lineRule="auto"/>
              <w:rPr>
                <w:b/>
                <w:bCs/>
              </w:rPr>
            </w:pPr>
            <w:r w:rsidRPr="006225B1">
              <w:rPr>
                <w:b/>
                <w:bCs/>
              </w:rPr>
              <w:t>&lt; 0,0001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CDF78" w14:textId="22090F4D" w:rsidR="00F11681" w:rsidRPr="006225B1" w:rsidRDefault="00F11681" w:rsidP="00F11681">
            <w:pPr>
              <w:spacing w:line="240" w:lineRule="auto"/>
            </w:pPr>
            <w:r w:rsidRPr="006225B1">
              <w:t>1,2951 (0,1362-12,313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5E7DF" w14:textId="509CBBD6" w:rsidR="00F11681" w:rsidRPr="006225B1" w:rsidRDefault="00F11681" w:rsidP="00F11681">
            <w:pPr>
              <w:spacing w:line="240" w:lineRule="auto"/>
            </w:pPr>
            <w:r w:rsidRPr="006225B1">
              <w:t>0,7989</w:t>
            </w:r>
          </w:p>
        </w:tc>
      </w:tr>
      <w:tr w:rsidR="00F11681" w:rsidRPr="00984680" w14:paraId="355C2909" w14:textId="77777777" w:rsidTr="00E320FB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B5A9B" w14:textId="27DEE9CB" w:rsidR="00F11681" w:rsidRPr="006225B1" w:rsidRDefault="00F11681" w:rsidP="00F11681">
            <w:pPr>
              <w:spacing w:line="240" w:lineRule="auto"/>
            </w:pPr>
            <w:r w:rsidRPr="006225B1">
              <w:t>MAP3K1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FD91A" w14:textId="2DBBDD8D" w:rsidR="00F11681" w:rsidRPr="006225B1" w:rsidRDefault="00F11681" w:rsidP="00F11681">
            <w:pPr>
              <w:spacing w:line="240" w:lineRule="auto"/>
            </w:pPr>
            <w:r w:rsidRPr="006225B1">
              <w:t>1,4753 (0,3670-5,9312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8B0C2" w14:textId="1B2F24AB" w:rsidR="00F11681" w:rsidRPr="006225B1" w:rsidRDefault="00F11681" w:rsidP="00F11681">
            <w:pPr>
              <w:spacing w:line="240" w:lineRule="auto"/>
            </w:pPr>
            <w:r w:rsidRPr="006225B1">
              <w:t>0,5119</w:t>
            </w: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1D50D" w14:textId="7A9E81AB" w:rsidR="00F11681" w:rsidRPr="006225B1" w:rsidRDefault="00F11681" w:rsidP="00F11681">
            <w:pPr>
              <w:spacing w:line="240" w:lineRule="auto"/>
            </w:pPr>
            <w:r w:rsidRPr="006225B1">
              <w:t>4,2267 (0,07973-224,063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70DA4" w14:textId="2DE17D40" w:rsidR="00F11681" w:rsidRPr="006225B1" w:rsidRDefault="00F11681" w:rsidP="00F11681">
            <w:pPr>
              <w:spacing w:line="240" w:lineRule="auto"/>
              <w:rPr>
                <w:b/>
                <w:bCs/>
              </w:rPr>
            </w:pPr>
            <w:r w:rsidRPr="006225B1">
              <w:t>0,1272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33613" w14:textId="3E8ECB1B" w:rsidR="00F11681" w:rsidRPr="006225B1" w:rsidRDefault="00F11681" w:rsidP="00F11681">
            <w:pPr>
              <w:spacing w:line="240" w:lineRule="auto"/>
            </w:pPr>
            <w:r w:rsidRPr="006225B1">
              <w:t>1,0015 (0,2379-4,215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E6D85" w14:textId="07128FE5" w:rsidR="00F11681" w:rsidRPr="006225B1" w:rsidRDefault="00F11681" w:rsidP="00F11681">
            <w:pPr>
              <w:spacing w:line="240" w:lineRule="auto"/>
            </w:pPr>
            <w:r w:rsidRPr="006225B1">
              <w:t>0,9984</w:t>
            </w:r>
          </w:p>
        </w:tc>
      </w:tr>
    </w:tbl>
    <w:p w14:paraId="1B18C46A" w14:textId="77777777" w:rsidR="006663D7" w:rsidRDefault="006663D7" w:rsidP="00E320FB"/>
    <w:p w14:paraId="49E52734" w14:textId="62EB5296" w:rsidR="00C10E5B" w:rsidRPr="00E320FB" w:rsidRDefault="00C10E5B" w:rsidP="00C10E5B">
      <w:pPr>
        <w:ind w:left="-907"/>
      </w:pPr>
      <w:bookmarkStart w:id="0" w:name="_GoBack"/>
      <w:proofErr w:type="spellStart"/>
      <w:r w:rsidRPr="00C10E5B">
        <w:rPr>
          <w:b/>
        </w:rPr>
        <w:t>Supplementary</w:t>
      </w:r>
      <w:proofErr w:type="spellEnd"/>
      <w:r w:rsidRPr="00C10E5B">
        <w:rPr>
          <w:b/>
        </w:rPr>
        <w:t xml:space="preserve"> </w:t>
      </w:r>
      <w:proofErr w:type="spellStart"/>
      <w:r w:rsidRPr="00C10E5B">
        <w:rPr>
          <w:b/>
        </w:rPr>
        <w:t>Table</w:t>
      </w:r>
      <w:proofErr w:type="spellEnd"/>
      <w:r w:rsidRPr="00C10E5B">
        <w:rPr>
          <w:b/>
        </w:rPr>
        <w:t xml:space="preserve"> 1</w:t>
      </w:r>
      <w:r>
        <w:t xml:space="preserve">. </w:t>
      </w:r>
      <w:proofErr w:type="spellStart"/>
      <w:r>
        <w:t>Univariate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for DFS and OS from </w:t>
      </w:r>
      <w:proofErr w:type="spellStart"/>
      <w:r>
        <w:t>surgery</w:t>
      </w:r>
      <w:proofErr w:type="spellEnd"/>
      <w:r>
        <w:t xml:space="preserve"> </w:t>
      </w:r>
      <w:proofErr w:type="spellStart"/>
      <w:r>
        <w:t>according</w:t>
      </w:r>
      <w:proofErr w:type="spellEnd"/>
      <w:r>
        <w:t xml:space="preserve"> to the single gene </w:t>
      </w:r>
      <w:proofErr w:type="spellStart"/>
      <w:r>
        <w:t>alteration</w:t>
      </w:r>
      <w:proofErr w:type="spellEnd"/>
      <w:r>
        <w:t xml:space="preserve"> in IDH1m and IDh1wt </w:t>
      </w:r>
      <w:proofErr w:type="spellStart"/>
      <w:r>
        <w:t>patients</w:t>
      </w:r>
      <w:proofErr w:type="spellEnd"/>
      <w:r>
        <w:t>.</w:t>
      </w:r>
      <w:bookmarkEnd w:id="0"/>
    </w:p>
    <w:sectPr w:rsidR="00C10E5B" w:rsidRPr="00E320F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0FB"/>
    <w:rsid w:val="000010BC"/>
    <w:rsid w:val="00046AD4"/>
    <w:rsid w:val="000869C8"/>
    <w:rsid w:val="001E6136"/>
    <w:rsid w:val="00252B04"/>
    <w:rsid w:val="003F50C2"/>
    <w:rsid w:val="00400227"/>
    <w:rsid w:val="005567E9"/>
    <w:rsid w:val="005D0257"/>
    <w:rsid w:val="006663D7"/>
    <w:rsid w:val="006972F5"/>
    <w:rsid w:val="006E3367"/>
    <w:rsid w:val="0092329F"/>
    <w:rsid w:val="00984680"/>
    <w:rsid w:val="00A1136A"/>
    <w:rsid w:val="00AF4291"/>
    <w:rsid w:val="00BF26D3"/>
    <w:rsid w:val="00C10E5B"/>
    <w:rsid w:val="00E320FB"/>
    <w:rsid w:val="00E81F66"/>
    <w:rsid w:val="00E83D32"/>
    <w:rsid w:val="00E85F65"/>
    <w:rsid w:val="00F11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473967"/>
  <w15:chartTrackingRefBased/>
  <w15:docId w15:val="{E6BC70C3-8266-447D-8975-5A084E148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320FB"/>
    <w:pPr>
      <w:spacing w:line="25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result">
    <w:name w:val="result"/>
    <w:basedOn w:val="Carpredefinitoparagrafo"/>
    <w:rsid w:val="00E320FB"/>
    <w:rPr>
      <w:color w:val="000080"/>
    </w:rPr>
  </w:style>
  <w:style w:type="table" w:styleId="Grigliatabella">
    <w:name w:val="Table Grid"/>
    <w:basedOn w:val="Tabellanormale"/>
    <w:uiPriority w:val="39"/>
    <w:rsid w:val="00E320F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714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9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herita Rimini</dc:creator>
  <cp:keywords/>
  <dc:description/>
  <cp:lastModifiedBy>Rch</cp:lastModifiedBy>
  <cp:revision>3</cp:revision>
  <dcterms:created xsi:type="dcterms:W3CDTF">2022-01-11T18:17:00Z</dcterms:created>
  <dcterms:modified xsi:type="dcterms:W3CDTF">2022-07-25T07:48:00Z</dcterms:modified>
</cp:coreProperties>
</file>